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E74" w:rsidRPr="00F83CED" w:rsidRDefault="00421E74" w:rsidP="00421E74">
      <w:pPr>
        <w:jc w:val="both"/>
      </w:pPr>
      <w:r w:rsidRPr="00F83CED">
        <w:rPr>
          <w:b/>
        </w:rPr>
        <w:t xml:space="preserve">Table S1 </w:t>
      </w:r>
      <w:r w:rsidRPr="00F83CED">
        <w:rPr>
          <w:szCs w:val="28"/>
        </w:rPr>
        <w:t>Guinier analysis parameters for all dilutions</w:t>
      </w:r>
      <w:r w:rsidR="009A0D64" w:rsidRPr="00F83CED">
        <w:rPr>
          <w:szCs w:val="28"/>
        </w:rPr>
        <w:t xml:space="preserve"> of HMM samples in the absence (</w:t>
      </w:r>
      <w:r w:rsidR="00C524E8">
        <w:t>HMM + EGTA + AMP</w:t>
      </w:r>
      <w:r w:rsidR="009A0D64" w:rsidRPr="00F83CED">
        <w:t>.PNP) and presence (HMM + Ca2+ AMP.PNP) of Ca</w:t>
      </w:r>
      <w:r w:rsidR="009A0D64" w:rsidRPr="00F83CED">
        <w:rPr>
          <w:vertAlign w:val="superscript"/>
        </w:rPr>
        <w:t>2+</w:t>
      </w:r>
      <w:r w:rsidRPr="00F83CED">
        <w:t xml:space="preserve"> </w:t>
      </w:r>
      <w:r w:rsidR="009A0D64" w:rsidRPr="00F83CED">
        <w:t>ions. Data are given for the fir</w:t>
      </w:r>
      <w:r w:rsidR="00F83CED">
        <w:t>st and second successive 180 s</w:t>
      </w:r>
      <w:r w:rsidR="009A0D64" w:rsidRPr="00F83CED">
        <w:t xml:space="preserve"> x-ray exposures (exposure 1 and exposure 2 respectively) when available. </w:t>
      </w:r>
      <w:r w:rsidRPr="00F83CED">
        <w:t xml:space="preserve">Parameter </w:t>
      </w:r>
      <w:proofErr w:type="spellStart"/>
      <w:r w:rsidRPr="00F83CED">
        <w:t>qStart</w:t>
      </w:r>
      <w:proofErr w:type="spellEnd"/>
      <w:r w:rsidRPr="00F83CED">
        <w:t xml:space="preserve"> gives the smallest q value in the fitting range. The </w:t>
      </w:r>
      <w:r w:rsidR="009A0D64" w:rsidRPr="00F83CED">
        <w:t xml:space="preserve">product </w:t>
      </w:r>
      <w:proofErr w:type="spellStart"/>
      <w:r w:rsidRPr="00F83CED">
        <w:t>qR</w:t>
      </w:r>
      <w:r w:rsidRPr="00F83CED">
        <w:rPr>
          <w:vertAlign w:val="subscript"/>
        </w:rPr>
        <w:t>g</w:t>
      </w:r>
      <w:proofErr w:type="spellEnd"/>
      <w:r w:rsidR="009A0D64" w:rsidRPr="00F83CED">
        <w:t xml:space="preserve"> is the value calculated at the maximum q value used in the fitting range. </w:t>
      </w:r>
      <w:r w:rsidRPr="00F83CED">
        <w:t xml:space="preserve"> The pa</w:t>
      </w:r>
      <w:r w:rsidR="009A0D64" w:rsidRPr="00F83CED">
        <w:t xml:space="preserve">rameter </w:t>
      </w:r>
      <w:proofErr w:type="spellStart"/>
      <w:r w:rsidR="009A0D64" w:rsidRPr="00F83CED">
        <w:t>rsq</w:t>
      </w:r>
      <w:proofErr w:type="spellEnd"/>
      <w:r w:rsidR="009A0D64" w:rsidRPr="00F83CED">
        <w:t xml:space="preserve"> is goodness of fit and </w:t>
      </w:r>
      <w:proofErr w:type="gramStart"/>
      <w:r w:rsidR="009A0D64" w:rsidRPr="00F83CED">
        <w:t>I(</w:t>
      </w:r>
      <w:proofErr w:type="gramEnd"/>
      <w:r w:rsidR="009A0D64" w:rsidRPr="00F83CED">
        <w:t>0) is the intensity extrapolated to q=0.</w:t>
      </w:r>
      <w:r w:rsidRPr="00F83CED">
        <w:t xml:space="preserve"> </w:t>
      </w:r>
      <w:proofErr w:type="spellStart"/>
      <w:r w:rsidRPr="00F83CED">
        <w:t>Rg</w:t>
      </w:r>
      <w:proofErr w:type="spellEnd"/>
      <w:r w:rsidRPr="00F83CED">
        <w:t xml:space="preserve"> values computed for the inverse Fourier Transform (IFT) method are the real-space values reported by the program GNOM</w:t>
      </w:r>
      <w:r w:rsidR="00F83CED" w:rsidRPr="00F83CED">
        <w:t xml:space="preserve"> </w:t>
      </w:r>
      <w:hyperlink w:anchor="_ENREF_1" w:tooltip="Semenyuk, 1991 #396" w:history="1">
        <w:r w:rsidR="00F21CCB" w:rsidRPr="00F83CED">
          <w:fldChar w:fldCharType="begin"/>
        </w:r>
        <w:r w:rsidR="00597A58">
          <w:instrText xml:space="preserve"> ADDIN EN.CITE &lt;EndNote&gt;&lt;Cite&gt;&lt;Author&gt;Semenyuk&lt;/Author&gt;&lt;Year&gt;1991&lt;/Year&gt;&lt;RecNum&gt;396&lt;/RecNum&gt;&lt;DisplayText&gt;&lt;style face="superscript"&gt;1&lt;/style&gt;&lt;/DisplayText&gt;&lt;record&gt;&lt;rec-number&gt;396&lt;/rec-number&gt;&lt;foreign-keys&gt;&lt;key app="EN" db-id="exdtes2zofztfxepxpeptrv3fsf0vvvrevf5"&gt;396&lt;/key&gt;&lt;/foreign-keys&gt;&lt;ref-type name="Journal Article"&gt;17&lt;/ref-type&gt;&lt;contributors&gt;&lt;authors&gt;&lt;author&gt;Semenyuk, A. V.&lt;/author&gt;&lt;author&gt;Svergun, D. I.&lt;/author&gt;&lt;/authors&gt;&lt;/contributors&gt;&lt;auth-address&gt;Semenyuk, Av&amp;#xD;Acad Sci Ussr,Inst Crystallog,Leninsky Prospekt 59,Moscow 117333,Ussr&lt;/auth-address&gt;&lt;titles&gt;&lt;title&gt;Gnom - a Program Package for Small-Angle Scattering Data-Processing&lt;/title&gt;&lt;secondary-title&gt;Journal of Applied Crystallography&lt;/secondary-title&gt;&lt;alt-title&gt;J Appl Crystallogr&amp;#xD;J Appl Crystallogr&lt;/alt-title&gt;&lt;/titles&gt;&lt;periodical&gt;&lt;full-title&gt;Journal of Applied Crystallography&lt;/full-title&gt;&lt;abbr-1&gt;J. Appl. Cryst.&lt;/abbr-1&gt;&lt;abbr-2&gt;J Appl Crystallogr&lt;/abbr-2&gt;&lt;/periodical&gt;&lt;pages&gt;537-540&lt;/pages&gt;&lt;volume&gt;24&lt;/volume&gt;&lt;dates&gt;&lt;year&gt;1991&lt;/year&gt;&lt;pub-dates&gt;&lt;date&gt;Oct 1&lt;/date&gt;&lt;/pub-dates&gt;&lt;/dates&gt;&lt;isbn&gt;0021-8898&lt;/isbn&gt;&lt;accession-num&gt;ISI:A1991GL62900015&lt;/accession-num&gt;&lt;urls&gt;&lt;related-urls&gt;&lt;url&gt;&amp;lt;Go to ISI&amp;gt;://A1991GL62900015&lt;/url&gt;&lt;/related-urls&gt;&lt;/urls&gt;&lt;language&gt;English&lt;/language&gt;&lt;/record&gt;&lt;/Cite&gt;&lt;/EndNote&gt;</w:instrText>
        </w:r>
        <w:r w:rsidR="00F21CCB" w:rsidRPr="00F83CED">
          <w:fldChar w:fldCharType="separate"/>
        </w:r>
        <w:r w:rsidR="00597A58" w:rsidRPr="00994744">
          <w:rPr>
            <w:noProof/>
            <w:vertAlign w:val="superscript"/>
          </w:rPr>
          <w:t>1</w:t>
        </w:r>
        <w:r w:rsidR="00F21CCB" w:rsidRPr="00F83CED">
          <w:fldChar w:fldCharType="end"/>
        </w:r>
      </w:hyperlink>
      <w:r w:rsidRPr="00F83CED">
        <w:t>.</w:t>
      </w:r>
    </w:p>
    <w:p w:rsidR="00421E74" w:rsidRPr="005C0068" w:rsidRDefault="00421E74" w:rsidP="00421E74">
      <w:pPr>
        <w:rPr>
          <w:sz w:val="28"/>
          <w:szCs w:val="28"/>
        </w:rPr>
      </w:pPr>
    </w:p>
    <w:p w:rsidR="00421E74" w:rsidRDefault="00421E74" w:rsidP="00421E74"/>
    <w:tbl>
      <w:tblPr>
        <w:tblStyle w:val="TableGrid"/>
        <w:tblW w:w="9738" w:type="dxa"/>
        <w:tblLayout w:type="fixed"/>
        <w:tblLook w:val="04A0"/>
      </w:tblPr>
      <w:tblGrid>
        <w:gridCol w:w="2628"/>
        <w:gridCol w:w="900"/>
        <w:gridCol w:w="720"/>
        <w:gridCol w:w="720"/>
        <w:gridCol w:w="990"/>
        <w:gridCol w:w="810"/>
        <w:gridCol w:w="1350"/>
        <w:gridCol w:w="1620"/>
      </w:tblGrid>
      <w:tr w:rsidR="00421E74" w:rsidRPr="00DB3DD5">
        <w:trPr>
          <w:trHeight w:val="260"/>
        </w:trPr>
        <w:tc>
          <w:tcPr>
            <w:tcW w:w="6768" w:type="dxa"/>
            <w:gridSpan w:val="6"/>
            <w:noWrap/>
          </w:tcPr>
          <w:p w:rsidR="00421E74" w:rsidRPr="00DB3DD5" w:rsidRDefault="00421E74" w:rsidP="00B66014">
            <w:pPr>
              <w:jc w:val="center"/>
            </w:pPr>
            <w:r>
              <w:t>Guinier Analysis</w:t>
            </w:r>
            <w:r w:rsidRPr="00DB3DD5">
              <w:t xml:space="preserve"> D</w:t>
            </w:r>
            <w:r>
              <w:t>ata</w:t>
            </w:r>
          </w:p>
        </w:tc>
        <w:tc>
          <w:tcPr>
            <w:tcW w:w="2970" w:type="dxa"/>
            <w:gridSpan w:val="2"/>
          </w:tcPr>
          <w:p w:rsidR="00421E74" w:rsidRDefault="00421E74" w:rsidP="00B66014">
            <w:pPr>
              <w:jc w:val="center"/>
            </w:pPr>
            <w:r>
              <w:t>IFT</w:t>
            </w:r>
          </w:p>
        </w:tc>
      </w:tr>
      <w:tr w:rsidR="00861CE5" w:rsidRPr="00DB3DD5">
        <w:trPr>
          <w:trHeight w:val="260"/>
        </w:trPr>
        <w:tc>
          <w:tcPr>
            <w:tcW w:w="2628" w:type="dxa"/>
            <w:noWrap/>
          </w:tcPr>
          <w:p w:rsidR="00421E74" w:rsidRPr="00CC3500" w:rsidRDefault="00C524E8">
            <w:pPr>
              <w:rPr>
                <w:sz w:val="22"/>
              </w:rPr>
            </w:pPr>
            <w:r>
              <w:rPr>
                <w:sz w:val="22"/>
              </w:rPr>
              <w:t>HMM + EGTA +AMP</w:t>
            </w:r>
            <w:r w:rsidR="00421E74" w:rsidRPr="00CC3500">
              <w:rPr>
                <w:sz w:val="22"/>
              </w:rPr>
              <w:t>.PNP</w:t>
            </w:r>
          </w:p>
        </w:tc>
        <w:tc>
          <w:tcPr>
            <w:tcW w:w="900" w:type="dxa"/>
            <w:noWrap/>
          </w:tcPr>
          <w:p w:rsidR="00421E74" w:rsidRPr="00DB3DD5" w:rsidRDefault="00421E74">
            <w:proofErr w:type="spellStart"/>
            <w:proofErr w:type="gramStart"/>
            <w:r w:rsidRPr="00DB3DD5">
              <w:t>qStart</w:t>
            </w:r>
            <w:proofErr w:type="spellEnd"/>
            <w:proofErr w:type="gramEnd"/>
          </w:p>
        </w:tc>
        <w:tc>
          <w:tcPr>
            <w:tcW w:w="720" w:type="dxa"/>
            <w:noWrap/>
          </w:tcPr>
          <w:p w:rsidR="00421E74" w:rsidRPr="00DB3DD5" w:rsidRDefault="00421E74">
            <w:proofErr w:type="spellStart"/>
            <w:proofErr w:type="gramStart"/>
            <w:r w:rsidRPr="00DB3DD5">
              <w:t>qRg</w:t>
            </w:r>
            <w:proofErr w:type="spellEnd"/>
            <w:proofErr w:type="gramEnd"/>
          </w:p>
        </w:tc>
        <w:tc>
          <w:tcPr>
            <w:tcW w:w="720" w:type="dxa"/>
            <w:noWrap/>
          </w:tcPr>
          <w:p w:rsidR="00421E74" w:rsidRPr="00DB3DD5" w:rsidRDefault="00421E74">
            <w:proofErr w:type="spellStart"/>
            <w:proofErr w:type="gramStart"/>
            <w:r w:rsidRPr="00DB3DD5">
              <w:t>rsq</w:t>
            </w:r>
            <w:proofErr w:type="spellEnd"/>
            <w:proofErr w:type="gramEnd"/>
          </w:p>
        </w:tc>
        <w:tc>
          <w:tcPr>
            <w:tcW w:w="990" w:type="dxa"/>
            <w:noWrap/>
          </w:tcPr>
          <w:p w:rsidR="00421E74" w:rsidRPr="00DB3DD5" w:rsidRDefault="00421E74">
            <w:proofErr w:type="spellStart"/>
            <w:r w:rsidRPr="00DB3DD5">
              <w:t>Rg</w:t>
            </w:r>
            <w:proofErr w:type="spellEnd"/>
            <w:r>
              <w:t xml:space="preserve"> </w:t>
            </w:r>
            <w:proofErr w:type="gramStart"/>
            <w:r>
              <w:t xml:space="preserve">( </w:t>
            </w:r>
            <w:r>
              <w:rPr>
                <w:rFonts w:ascii="Cambria" w:hAnsi="Cambria"/>
              </w:rPr>
              <w:t>Å</w:t>
            </w:r>
            <w:proofErr w:type="gramEnd"/>
            <w:r>
              <w:t>)</w:t>
            </w:r>
          </w:p>
        </w:tc>
        <w:tc>
          <w:tcPr>
            <w:tcW w:w="810" w:type="dxa"/>
            <w:noWrap/>
          </w:tcPr>
          <w:p w:rsidR="00421E74" w:rsidRPr="00DB3DD5" w:rsidRDefault="00421E74">
            <w:proofErr w:type="gramStart"/>
            <w:r w:rsidRPr="00DB3DD5">
              <w:t>I</w:t>
            </w:r>
            <w:r>
              <w:t>(</w:t>
            </w:r>
            <w:proofErr w:type="gramEnd"/>
            <w:r w:rsidRPr="00DB3DD5">
              <w:t>0</w:t>
            </w:r>
            <w:r>
              <w:t>)</w:t>
            </w:r>
          </w:p>
        </w:tc>
        <w:tc>
          <w:tcPr>
            <w:tcW w:w="1350" w:type="dxa"/>
          </w:tcPr>
          <w:p w:rsidR="00421E74" w:rsidRPr="00DB3DD5" w:rsidRDefault="00421E74">
            <w:proofErr w:type="spellStart"/>
            <w:r>
              <w:t>Rg</w:t>
            </w:r>
            <w:proofErr w:type="spellEnd"/>
            <w:r>
              <w:t xml:space="preserve"> </w:t>
            </w:r>
            <w:proofErr w:type="gramStart"/>
            <w:r>
              <w:t xml:space="preserve">( </w:t>
            </w:r>
            <w:r>
              <w:rPr>
                <w:rFonts w:ascii="Cambria" w:hAnsi="Cambria"/>
              </w:rPr>
              <w:t>Å</w:t>
            </w:r>
            <w:proofErr w:type="gramEnd"/>
            <w:r>
              <w:t>)</w:t>
            </w:r>
          </w:p>
        </w:tc>
        <w:tc>
          <w:tcPr>
            <w:tcW w:w="1620" w:type="dxa"/>
          </w:tcPr>
          <w:p w:rsidR="00421E74" w:rsidRDefault="00421E74">
            <w:proofErr w:type="gramStart"/>
            <w:r>
              <w:t>I(</w:t>
            </w:r>
            <w:proofErr w:type="gramEnd"/>
            <w:r>
              <w:t>0)</w:t>
            </w:r>
          </w:p>
        </w:tc>
      </w:tr>
      <w:tr w:rsidR="00861CE5" w:rsidRPr="00DB3DD5">
        <w:trPr>
          <w:trHeight w:val="260"/>
        </w:trPr>
        <w:tc>
          <w:tcPr>
            <w:tcW w:w="2628" w:type="dxa"/>
            <w:noWrap/>
          </w:tcPr>
          <w:p w:rsidR="00421E74" w:rsidRPr="00DB3DD5" w:rsidRDefault="00421E74">
            <w:r>
              <w:t>2.3 mg/ml exposure 1</w:t>
            </w:r>
          </w:p>
        </w:tc>
        <w:tc>
          <w:tcPr>
            <w:tcW w:w="900" w:type="dxa"/>
            <w:noWrap/>
          </w:tcPr>
          <w:p w:rsidR="00421E74" w:rsidRPr="00DB3DD5" w:rsidRDefault="00421E74" w:rsidP="00711CFA">
            <w:r>
              <w:t>0.012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1.33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0.99</w:t>
            </w:r>
          </w:p>
        </w:tc>
        <w:tc>
          <w:tcPr>
            <w:tcW w:w="990" w:type="dxa"/>
            <w:noWrap/>
          </w:tcPr>
          <w:p w:rsidR="00421E74" w:rsidRPr="00DB3DD5" w:rsidRDefault="00421E74" w:rsidP="00711CFA">
            <w:r>
              <w:t>59.2</w:t>
            </w:r>
          </w:p>
        </w:tc>
        <w:tc>
          <w:tcPr>
            <w:tcW w:w="810" w:type="dxa"/>
            <w:noWrap/>
          </w:tcPr>
          <w:p w:rsidR="00421E74" w:rsidRPr="00DB3DD5" w:rsidRDefault="00421E74" w:rsidP="00711CFA">
            <w:r>
              <w:t>30.24</w:t>
            </w:r>
          </w:p>
        </w:tc>
        <w:tc>
          <w:tcPr>
            <w:tcW w:w="1350" w:type="dxa"/>
          </w:tcPr>
          <w:p w:rsidR="00421E74" w:rsidRDefault="00421E74" w:rsidP="00711CFA">
            <w:r>
              <w:t>59.7</w:t>
            </w:r>
            <w:r>
              <w:rPr>
                <w:rFonts w:ascii="Cambria" w:hAnsi="Cambria"/>
              </w:rPr>
              <w:t>±</w:t>
            </w:r>
            <w:r>
              <w:t>0.2*</w:t>
            </w:r>
          </w:p>
        </w:tc>
        <w:tc>
          <w:tcPr>
            <w:tcW w:w="1620" w:type="dxa"/>
          </w:tcPr>
          <w:p w:rsidR="00421E74" w:rsidRDefault="00421E74" w:rsidP="00711CFA">
            <w:r>
              <w:t>30.18</w:t>
            </w:r>
            <w:r>
              <w:rPr>
                <w:rFonts w:ascii="Cambria" w:hAnsi="Cambria"/>
              </w:rPr>
              <w:t>±0.08</w:t>
            </w:r>
          </w:p>
        </w:tc>
      </w:tr>
      <w:tr w:rsidR="00861CE5" w:rsidRPr="00DB3DD5">
        <w:trPr>
          <w:trHeight w:val="260"/>
        </w:trPr>
        <w:tc>
          <w:tcPr>
            <w:tcW w:w="2628" w:type="dxa"/>
            <w:noWrap/>
          </w:tcPr>
          <w:p w:rsidR="00421E74" w:rsidRPr="00DB3DD5" w:rsidRDefault="00421E74">
            <w:r>
              <w:t>2.3 mg/ml exposure 2</w:t>
            </w:r>
          </w:p>
        </w:tc>
        <w:tc>
          <w:tcPr>
            <w:tcW w:w="900" w:type="dxa"/>
            <w:noWrap/>
          </w:tcPr>
          <w:p w:rsidR="00421E74" w:rsidRPr="00DB3DD5" w:rsidRDefault="00421E74" w:rsidP="00711CFA">
            <w:r>
              <w:t>0.014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1.27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0.99</w:t>
            </w:r>
          </w:p>
        </w:tc>
        <w:tc>
          <w:tcPr>
            <w:tcW w:w="990" w:type="dxa"/>
            <w:noWrap/>
          </w:tcPr>
          <w:p w:rsidR="00421E74" w:rsidRPr="00DB3DD5" w:rsidRDefault="00421E74" w:rsidP="00711CFA">
            <w:r>
              <w:t>59.5</w:t>
            </w:r>
          </w:p>
        </w:tc>
        <w:tc>
          <w:tcPr>
            <w:tcW w:w="810" w:type="dxa"/>
            <w:noWrap/>
          </w:tcPr>
          <w:p w:rsidR="00421E74" w:rsidRPr="00DB3DD5" w:rsidRDefault="00421E74" w:rsidP="00711CFA">
            <w:r>
              <w:t>28.94</w:t>
            </w:r>
          </w:p>
        </w:tc>
        <w:tc>
          <w:tcPr>
            <w:tcW w:w="1350" w:type="dxa"/>
          </w:tcPr>
          <w:p w:rsidR="00421E74" w:rsidRDefault="00421E74" w:rsidP="00711CFA"/>
        </w:tc>
        <w:tc>
          <w:tcPr>
            <w:tcW w:w="1620" w:type="dxa"/>
          </w:tcPr>
          <w:p w:rsidR="00421E74" w:rsidRDefault="00421E74" w:rsidP="00711CFA"/>
        </w:tc>
      </w:tr>
      <w:tr w:rsidR="00861CE5" w:rsidRPr="00DB3DD5">
        <w:trPr>
          <w:trHeight w:val="260"/>
        </w:trPr>
        <w:tc>
          <w:tcPr>
            <w:tcW w:w="2628" w:type="dxa"/>
            <w:noWrap/>
          </w:tcPr>
          <w:p w:rsidR="00421E74" w:rsidRDefault="00421E74">
            <w:r>
              <w:t>1.9 mg/ml exposure 1</w:t>
            </w:r>
          </w:p>
        </w:tc>
        <w:tc>
          <w:tcPr>
            <w:tcW w:w="900" w:type="dxa"/>
            <w:noWrap/>
          </w:tcPr>
          <w:p w:rsidR="00421E74" w:rsidRDefault="00421E74" w:rsidP="00711CFA">
            <w:r>
              <w:t>0.013</w:t>
            </w:r>
          </w:p>
        </w:tc>
        <w:tc>
          <w:tcPr>
            <w:tcW w:w="720" w:type="dxa"/>
            <w:noWrap/>
          </w:tcPr>
          <w:p w:rsidR="00421E74" w:rsidRDefault="00421E74" w:rsidP="00711CFA">
            <w:r>
              <w:t>1.29</w:t>
            </w:r>
          </w:p>
        </w:tc>
        <w:tc>
          <w:tcPr>
            <w:tcW w:w="720" w:type="dxa"/>
            <w:noWrap/>
          </w:tcPr>
          <w:p w:rsidR="00421E74" w:rsidRDefault="00421E74" w:rsidP="00711CFA">
            <w:r>
              <w:t>0.99</w:t>
            </w:r>
          </w:p>
        </w:tc>
        <w:tc>
          <w:tcPr>
            <w:tcW w:w="990" w:type="dxa"/>
            <w:noWrap/>
          </w:tcPr>
          <w:p w:rsidR="00421E74" w:rsidRDefault="00421E74" w:rsidP="00711CFA">
            <w:r>
              <w:t>58.9</w:t>
            </w:r>
          </w:p>
        </w:tc>
        <w:tc>
          <w:tcPr>
            <w:tcW w:w="810" w:type="dxa"/>
            <w:noWrap/>
          </w:tcPr>
          <w:p w:rsidR="00421E74" w:rsidRDefault="00421E74" w:rsidP="00711CFA">
            <w:r>
              <w:t>25.73</w:t>
            </w:r>
          </w:p>
        </w:tc>
        <w:tc>
          <w:tcPr>
            <w:tcW w:w="1350" w:type="dxa"/>
          </w:tcPr>
          <w:p w:rsidR="00421E74" w:rsidRDefault="00421E74" w:rsidP="00711CFA"/>
        </w:tc>
        <w:tc>
          <w:tcPr>
            <w:tcW w:w="1620" w:type="dxa"/>
          </w:tcPr>
          <w:p w:rsidR="00421E74" w:rsidRDefault="00421E74" w:rsidP="00711CFA"/>
        </w:tc>
      </w:tr>
      <w:tr w:rsidR="00861CE5" w:rsidRPr="00DB3DD5">
        <w:trPr>
          <w:trHeight w:val="260"/>
        </w:trPr>
        <w:tc>
          <w:tcPr>
            <w:tcW w:w="2628" w:type="dxa"/>
            <w:noWrap/>
          </w:tcPr>
          <w:p w:rsidR="00421E74" w:rsidRPr="00DB3DD5" w:rsidRDefault="00421E74">
            <w:r>
              <w:t>1.1 mg/ml exposure 1</w:t>
            </w:r>
          </w:p>
        </w:tc>
        <w:tc>
          <w:tcPr>
            <w:tcW w:w="900" w:type="dxa"/>
            <w:noWrap/>
          </w:tcPr>
          <w:p w:rsidR="00421E74" w:rsidRPr="00DB3DD5" w:rsidRDefault="00421E74" w:rsidP="00711CFA">
            <w:r>
              <w:t>0.012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1.33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0.98</w:t>
            </w:r>
          </w:p>
        </w:tc>
        <w:tc>
          <w:tcPr>
            <w:tcW w:w="990" w:type="dxa"/>
            <w:noWrap/>
          </w:tcPr>
          <w:p w:rsidR="00421E74" w:rsidRPr="00DB3DD5" w:rsidRDefault="00421E74" w:rsidP="00711CFA">
            <w:r>
              <w:t>60.8</w:t>
            </w:r>
          </w:p>
        </w:tc>
        <w:tc>
          <w:tcPr>
            <w:tcW w:w="810" w:type="dxa"/>
            <w:noWrap/>
          </w:tcPr>
          <w:p w:rsidR="00421E74" w:rsidRPr="00DB3DD5" w:rsidRDefault="00421E74" w:rsidP="00711CFA">
            <w:r>
              <w:t>15.45</w:t>
            </w:r>
          </w:p>
        </w:tc>
        <w:tc>
          <w:tcPr>
            <w:tcW w:w="1350" w:type="dxa"/>
          </w:tcPr>
          <w:p w:rsidR="00421E74" w:rsidRDefault="00421E74" w:rsidP="00711CFA"/>
        </w:tc>
        <w:tc>
          <w:tcPr>
            <w:tcW w:w="1620" w:type="dxa"/>
          </w:tcPr>
          <w:p w:rsidR="00421E74" w:rsidRDefault="00421E74" w:rsidP="00711CFA"/>
        </w:tc>
      </w:tr>
      <w:tr w:rsidR="00861CE5" w:rsidRPr="00DB3DD5">
        <w:trPr>
          <w:trHeight w:val="260"/>
        </w:trPr>
        <w:tc>
          <w:tcPr>
            <w:tcW w:w="2628" w:type="dxa"/>
            <w:noWrap/>
          </w:tcPr>
          <w:p w:rsidR="00421E74" w:rsidRPr="00DB3DD5" w:rsidRDefault="00421E74">
            <w:r>
              <w:t>1.1 mg/ml exposure 2</w:t>
            </w:r>
          </w:p>
        </w:tc>
        <w:tc>
          <w:tcPr>
            <w:tcW w:w="900" w:type="dxa"/>
            <w:noWrap/>
          </w:tcPr>
          <w:p w:rsidR="00421E74" w:rsidRPr="00DB3DD5" w:rsidRDefault="00421E74" w:rsidP="00711CFA">
            <w:r>
              <w:t>0.012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1.31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0.99</w:t>
            </w:r>
          </w:p>
        </w:tc>
        <w:tc>
          <w:tcPr>
            <w:tcW w:w="990" w:type="dxa"/>
            <w:noWrap/>
          </w:tcPr>
          <w:p w:rsidR="00421E74" w:rsidRPr="00DB3DD5" w:rsidRDefault="00421E74" w:rsidP="00711CFA">
            <w:r>
              <w:t>61.2</w:t>
            </w:r>
          </w:p>
        </w:tc>
        <w:tc>
          <w:tcPr>
            <w:tcW w:w="810" w:type="dxa"/>
            <w:noWrap/>
          </w:tcPr>
          <w:p w:rsidR="00421E74" w:rsidRPr="00DB3DD5" w:rsidRDefault="00421E74" w:rsidP="00711CFA">
            <w:r>
              <w:t>14.96</w:t>
            </w:r>
          </w:p>
        </w:tc>
        <w:tc>
          <w:tcPr>
            <w:tcW w:w="1350" w:type="dxa"/>
          </w:tcPr>
          <w:p w:rsidR="00421E74" w:rsidRDefault="00421E74" w:rsidP="00711CFA"/>
        </w:tc>
        <w:tc>
          <w:tcPr>
            <w:tcW w:w="1620" w:type="dxa"/>
          </w:tcPr>
          <w:p w:rsidR="00421E74" w:rsidRDefault="00421E74" w:rsidP="00711CFA"/>
        </w:tc>
      </w:tr>
      <w:tr w:rsidR="00861CE5" w:rsidRPr="00DB3DD5">
        <w:trPr>
          <w:trHeight w:val="260"/>
        </w:trPr>
        <w:tc>
          <w:tcPr>
            <w:tcW w:w="2628" w:type="dxa"/>
            <w:noWrap/>
          </w:tcPr>
          <w:p w:rsidR="00421E74" w:rsidRPr="00CC3500" w:rsidRDefault="00421E74">
            <w:pPr>
              <w:rPr>
                <w:sz w:val="22"/>
              </w:rPr>
            </w:pPr>
            <w:r w:rsidRPr="00CC3500">
              <w:rPr>
                <w:sz w:val="22"/>
              </w:rPr>
              <w:t>HMM + Ca2+ AMP.PNP</w:t>
            </w:r>
          </w:p>
        </w:tc>
        <w:tc>
          <w:tcPr>
            <w:tcW w:w="900" w:type="dxa"/>
            <w:noWrap/>
          </w:tcPr>
          <w:p w:rsidR="00421E74" w:rsidRPr="00DB3DD5" w:rsidRDefault="00421E74" w:rsidP="00711CFA"/>
        </w:tc>
        <w:tc>
          <w:tcPr>
            <w:tcW w:w="720" w:type="dxa"/>
            <w:noWrap/>
          </w:tcPr>
          <w:p w:rsidR="00421E74" w:rsidRPr="00DB3DD5" w:rsidRDefault="00421E74" w:rsidP="00711CFA"/>
        </w:tc>
        <w:tc>
          <w:tcPr>
            <w:tcW w:w="720" w:type="dxa"/>
            <w:noWrap/>
          </w:tcPr>
          <w:p w:rsidR="00421E74" w:rsidRPr="00DB3DD5" w:rsidRDefault="00421E74" w:rsidP="00711CFA"/>
        </w:tc>
        <w:tc>
          <w:tcPr>
            <w:tcW w:w="990" w:type="dxa"/>
            <w:noWrap/>
          </w:tcPr>
          <w:p w:rsidR="00421E74" w:rsidRPr="00DB3DD5" w:rsidRDefault="00421E74" w:rsidP="00711CFA"/>
        </w:tc>
        <w:tc>
          <w:tcPr>
            <w:tcW w:w="810" w:type="dxa"/>
            <w:noWrap/>
          </w:tcPr>
          <w:p w:rsidR="00421E74" w:rsidRPr="00DB3DD5" w:rsidRDefault="00421E74" w:rsidP="00711CFA"/>
        </w:tc>
        <w:tc>
          <w:tcPr>
            <w:tcW w:w="1350" w:type="dxa"/>
          </w:tcPr>
          <w:p w:rsidR="00421E74" w:rsidRPr="00DB3DD5" w:rsidRDefault="00421E74" w:rsidP="00711CFA"/>
        </w:tc>
        <w:tc>
          <w:tcPr>
            <w:tcW w:w="1620" w:type="dxa"/>
          </w:tcPr>
          <w:p w:rsidR="00421E74" w:rsidRPr="00DB3DD5" w:rsidRDefault="00421E74" w:rsidP="00711CFA"/>
        </w:tc>
      </w:tr>
      <w:tr w:rsidR="00861CE5" w:rsidRPr="00DB3DD5">
        <w:trPr>
          <w:trHeight w:val="260"/>
        </w:trPr>
        <w:tc>
          <w:tcPr>
            <w:tcW w:w="2628" w:type="dxa"/>
            <w:noWrap/>
          </w:tcPr>
          <w:p w:rsidR="00421E74" w:rsidRPr="00DB3DD5" w:rsidRDefault="00421E74">
            <w:r>
              <w:t>2.2 mg/ml exposure 1</w:t>
            </w:r>
          </w:p>
        </w:tc>
        <w:tc>
          <w:tcPr>
            <w:tcW w:w="900" w:type="dxa"/>
            <w:noWrap/>
          </w:tcPr>
          <w:p w:rsidR="00421E74" w:rsidRPr="00DB3DD5" w:rsidRDefault="00421E74" w:rsidP="00711CFA">
            <w:r>
              <w:t>0.010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 w:rsidRPr="00DB3DD5">
              <w:t>1.33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0.99</w:t>
            </w:r>
          </w:p>
        </w:tc>
        <w:tc>
          <w:tcPr>
            <w:tcW w:w="990" w:type="dxa"/>
            <w:noWrap/>
          </w:tcPr>
          <w:p w:rsidR="00421E74" w:rsidRPr="00DB3DD5" w:rsidRDefault="00421E74" w:rsidP="00711CFA">
            <w:r>
              <w:t>77.4</w:t>
            </w:r>
          </w:p>
        </w:tc>
        <w:tc>
          <w:tcPr>
            <w:tcW w:w="810" w:type="dxa"/>
            <w:noWrap/>
          </w:tcPr>
          <w:p w:rsidR="00421E74" w:rsidRPr="00DB3DD5" w:rsidRDefault="00421E74" w:rsidP="00711CFA">
            <w:r>
              <w:t>35.41</w:t>
            </w:r>
          </w:p>
        </w:tc>
        <w:tc>
          <w:tcPr>
            <w:tcW w:w="1350" w:type="dxa"/>
          </w:tcPr>
          <w:p w:rsidR="00421E74" w:rsidRDefault="00421E74" w:rsidP="00711CFA">
            <w:r>
              <w:t xml:space="preserve">83.9 </w:t>
            </w:r>
            <w:r>
              <w:rPr>
                <w:rFonts w:ascii="Cambria" w:hAnsi="Cambria"/>
              </w:rPr>
              <w:t>±0.8 †</w:t>
            </w:r>
          </w:p>
        </w:tc>
        <w:tc>
          <w:tcPr>
            <w:tcW w:w="1620" w:type="dxa"/>
          </w:tcPr>
          <w:p w:rsidR="00421E74" w:rsidRDefault="00421E74" w:rsidP="00711CFA">
            <w:r>
              <w:t xml:space="preserve">36.64 </w:t>
            </w:r>
            <w:r>
              <w:rPr>
                <w:rFonts w:ascii="Cambria" w:hAnsi="Cambria"/>
              </w:rPr>
              <w:t>±0.3</w:t>
            </w:r>
          </w:p>
        </w:tc>
      </w:tr>
      <w:tr w:rsidR="00861CE5" w:rsidRPr="00DB3DD5">
        <w:trPr>
          <w:trHeight w:val="260"/>
        </w:trPr>
        <w:tc>
          <w:tcPr>
            <w:tcW w:w="2628" w:type="dxa"/>
            <w:noWrap/>
          </w:tcPr>
          <w:p w:rsidR="00421E74" w:rsidRPr="00DB3DD5" w:rsidRDefault="00421E74">
            <w:r>
              <w:t>2.2 mg/ml exposure 2</w:t>
            </w:r>
          </w:p>
        </w:tc>
        <w:tc>
          <w:tcPr>
            <w:tcW w:w="900" w:type="dxa"/>
            <w:noWrap/>
          </w:tcPr>
          <w:p w:rsidR="00421E74" w:rsidRPr="00DB3DD5" w:rsidRDefault="00421E74" w:rsidP="00711CFA">
            <w:r>
              <w:t>0.012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 w:rsidRPr="00DB3DD5">
              <w:t>1.30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0.99</w:t>
            </w:r>
          </w:p>
        </w:tc>
        <w:tc>
          <w:tcPr>
            <w:tcW w:w="990" w:type="dxa"/>
            <w:noWrap/>
          </w:tcPr>
          <w:p w:rsidR="00421E74" w:rsidRPr="00DB3DD5" w:rsidRDefault="00421E74" w:rsidP="00711CFA">
            <w:r w:rsidRPr="00DB3DD5">
              <w:t>75.</w:t>
            </w:r>
            <w:r>
              <w:t>2</w:t>
            </w:r>
          </w:p>
        </w:tc>
        <w:tc>
          <w:tcPr>
            <w:tcW w:w="810" w:type="dxa"/>
            <w:noWrap/>
          </w:tcPr>
          <w:p w:rsidR="00421E74" w:rsidRPr="00DB3DD5" w:rsidRDefault="00421E74" w:rsidP="00711CFA">
            <w:r>
              <w:t>33.18</w:t>
            </w:r>
          </w:p>
        </w:tc>
        <w:tc>
          <w:tcPr>
            <w:tcW w:w="1350" w:type="dxa"/>
          </w:tcPr>
          <w:p w:rsidR="00421E74" w:rsidRDefault="00421E74" w:rsidP="00711CFA"/>
        </w:tc>
        <w:tc>
          <w:tcPr>
            <w:tcW w:w="1620" w:type="dxa"/>
          </w:tcPr>
          <w:p w:rsidR="00421E74" w:rsidRDefault="00421E74" w:rsidP="00711CFA"/>
        </w:tc>
      </w:tr>
      <w:tr w:rsidR="00861CE5">
        <w:trPr>
          <w:trHeight w:val="260"/>
        </w:trPr>
        <w:tc>
          <w:tcPr>
            <w:tcW w:w="2628" w:type="dxa"/>
            <w:noWrap/>
          </w:tcPr>
          <w:p w:rsidR="00421E74" w:rsidRPr="00DB3DD5" w:rsidRDefault="00421E74" w:rsidP="00E44A1E">
            <w:r>
              <w:t>1.5 mg/ml exposure 1</w:t>
            </w:r>
          </w:p>
        </w:tc>
        <w:tc>
          <w:tcPr>
            <w:tcW w:w="900" w:type="dxa"/>
            <w:noWrap/>
          </w:tcPr>
          <w:p w:rsidR="00421E74" w:rsidRPr="00DB3DD5" w:rsidRDefault="00421E74" w:rsidP="00E44A1E">
            <w:r>
              <w:t>0.010</w:t>
            </w:r>
          </w:p>
        </w:tc>
        <w:tc>
          <w:tcPr>
            <w:tcW w:w="720" w:type="dxa"/>
            <w:noWrap/>
          </w:tcPr>
          <w:p w:rsidR="00421E74" w:rsidRPr="00DB3DD5" w:rsidRDefault="00421E74" w:rsidP="00E44A1E">
            <w:r>
              <w:t>1.33</w:t>
            </w:r>
          </w:p>
        </w:tc>
        <w:tc>
          <w:tcPr>
            <w:tcW w:w="720" w:type="dxa"/>
            <w:noWrap/>
          </w:tcPr>
          <w:p w:rsidR="00421E74" w:rsidRPr="00DB3DD5" w:rsidRDefault="00421E74" w:rsidP="00E44A1E">
            <w:r>
              <w:t>0.97</w:t>
            </w:r>
          </w:p>
        </w:tc>
        <w:tc>
          <w:tcPr>
            <w:tcW w:w="990" w:type="dxa"/>
            <w:noWrap/>
          </w:tcPr>
          <w:p w:rsidR="00421E74" w:rsidRPr="00DB3DD5" w:rsidRDefault="00421E74" w:rsidP="00E44A1E">
            <w:r>
              <w:t>79.5</w:t>
            </w:r>
          </w:p>
        </w:tc>
        <w:tc>
          <w:tcPr>
            <w:tcW w:w="810" w:type="dxa"/>
            <w:noWrap/>
          </w:tcPr>
          <w:p w:rsidR="00421E74" w:rsidRPr="00DB3DD5" w:rsidRDefault="00421E74" w:rsidP="00E44A1E">
            <w:r>
              <w:t>21.48</w:t>
            </w:r>
          </w:p>
        </w:tc>
        <w:tc>
          <w:tcPr>
            <w:tcW w:w="1350" w:type="dxa"/>
          </w:tcPr>
          <w:p w:rsidR="00421E74" w:rsidRDefault="00421E74" w:rsidP="00E44A1E"/>
        </w:tc>
        <w:tc>
          <w:tcPr>
            <w:tcW w:w="1620" w:type="dxa"/>
          </w:tcPr>
          <w:p w:rsidR="00421E74" w:rsidRDefault="00421E74" w:rsidP="00E44A1E"/>
        </w:tc>
      </w:tr>
      <w:tr w:rsidR="00861CE5" w:rsidRPr="00DB3DD5">
        <w:trPr>
          <w:trHeight w:val="260"/>
        </w:trPr>
        <w:tc>
          <w:tcPr>
            <w:tcW w:w="2628" w:type="dxa"/>
            <w:noWrap/>
          </w:tcPr>
          <w:p w:rsidR="00421E74" w:rsidRPr="00DB3DD5" w:rsidRDefault="00421E74">
            <w:r>
              <w:t>0.7 mg/ml exposure 1</w:t>
            </w:r>
          </w:p>
        </w:tc>
        <w:tc>
          <w:tcPr>
            <w:tcW w:w="900" w:type="dxa"/>
            <w:noWrap/>
          </w:tcPr>
          <w:p w:rsidR="00421E74" w:rsidRPr="00DB3DD5" w:rsidRDefault="00421E74" w:rsidP="00711CFA">
            <w:r>
              <w:t>0.012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 w:rsidRPr="00DB3DD5">
              <w:t>1.33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0.96</w:t>
            </w:r>
          </w:p>
        </w:tc>
        <w:tc>
          <w:tcPr>
            <w:tcW w:w="990" w:type="dxa"/>
            <w:noWrap/>
          </w:tcPr>
          <w:p w:rsidR="00421E74" w:rsidRPr="00DB3DD5" w:rsidRDefault="00421E74" w:rsidP="00711CFA">
            <w:r>
              <w:t>74.5</w:t>
            </w:r>
          </w:p>
        </w:tc>
        <w:tc>
          <w:tcPr>
            <w:tcW w:w="810" w:type="dxa"/>
            <w:noWrap/>
          </w:tcPr>
          <w:p w:rsidR="00421E74" w:rsidRPr="00DB3DD5" w:rsidRDefault="00421E74" w:rsidP="00711CFA">
            <w:r>
              <w:t>11.61</w:t>
            </w:r>
          </w:p>
        </w:tc>
        <w:tc>
          <w:tcPr>
            <w:tcW w:w="1350" w:type="dxa"/>
          </w:tcPr>
          <w:p w:rsidR="00421E74" w:rsidRDefault="00421E74" w:rsidP="00711CFA"/>
        </w:tc>
        <w:tc>
          <w:tcPr>
            <w:tcW w:w="1620" w:type="dxa"/>
          </w:tcPr>
          <w:p w:rsidR="00421E74" w:rsidRDefault="00421E74" w:rsidP="00711CFA"/>
        </w:tc>
      </w:tr>
      <w:tr w:rsidR="00861CE5" w:rsidRPr="00DB3DD5">
        <w:trPr>
          <w:trHeight w:val="260"/>
        </w:trPr>
        <w:tc>
          <w:tcPr>
            <w:tcW w:w="2628" w:type="dxa"/>
            <w:noWrap/>
          </w:tcPr>
          <w:p w:rsidR="00421E74" w:rsidRPr="00DB3DD5" w:rsidRDefault="00421E74">
            <w:r>
              <w:t>0.7 mg/ml exposure 2</w:t>
            </w:r>
          </w:p>
        </w:tc>
        <w:tc>
          <w:tcPr>
            <w:tcW w:w="900" w:type="dxa"/>
            <w:noWrap/>
          </w:tcPr>
          <w:p w:rsidR="00421E74" w:rsidRPr="00DB3DD5" w:rsidRDefault="00421E74" w:rsidP="00711CFA">
            <w:r>
              <w:t>0.010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1.40</w:t>
            </w:r>
          </w:p>
        </w:tc>
        <w:tc>
          <w:tcPr>
            <w:tcW w:w="720" w:type="dxa"/>
            <w:noWrap/>
          </w:tcPr>
          <w:p w:rsidR="00421E74" w:rsidRPr="00DB3DD5" w:rsidRDefault="00421E74" w:rsidP="00711CFA">
            <w:r>
              <w:t>0.95</w:t>
            </w:r>
          </w:p>
        </w:tc>
        <w:tc>
          <w:tcPr>
            <w:tcW w:w="990" w:type="dxa"/>
            <w:noWrap/>
          </w:tcPr>
          <w:p w:rsidR="00421E74" w:rsidRPr="00DB3DD5" w:rsidRDefault="00421E74" w:rsidP="00711CFA">
            <w:r>
              <w:t>78.7</w:t>
            </w:r>
          </w:p>
        </w:tc>
        <w:tc>
          <w:tcPr>
            <w:tcW w:w="810" w:type="dxa"/>
            <w:noWrap/>
          </w:tcPr>
          <w:p w:rsidR="00421E74" w:rsidRPr="00DB3DD5" w:rsidRDefault="00421E74" w:rsidP="00711CFA">
            <w:r>
              <w:t>11.88</w:t>
            </w:r>
          </w:p>
        </w:tc>
        <w:tc>
          <w:tcPr>
            <w:tcW w:w="1350" w:type="dxa"/>
          </w:tcPr>
          <w:p w:rsidR="00421E74" w:rsidRDefault="00421E74" w:rsidP="00711CFA"/>
        </w:tc>
        <w:tc>
          <w:tcPr>
            <w:tcW w:w="1620" w:type="dxa"/>
          </w:tcPr>
          <w:p w:rsidR="00421E74" w:rsidRDefault="00421E74" w:rsidP="00711CFA"/>
        </w:tc>
      </w:tr>
    </w:tbl>
    <w:p w:rsidR="00421E74" w:rsidRDefault="00421E74" w:rsidP="00421E74">
      <w:r>
        <w:t xml:space="preserve">* </w:t>
      </w:r>
      <w:proofErr w:type="spellStart"/>
      <w:r>
        <w:t>Dmax</w:t>
      </w:r>
      <w:proofErr w:type="spellEnd"/>
      <w:r>
        <w:t xml:space="preserve"> = 200 </w:t>
      </w:r>
      <w:r>
        <w:rPr>
          <w:rFonts w:ascii="Cambria" w:hAnsi="Cambria"/>
        </w:rPr>
        <w:t xml:space="preserve">Å     † </w:t>
      </w:r>
      <w:proofErr w:type="spellStart"/>
      <w:r>
        <w:rPr>
          <w:rFonts w:ascii="Cambria" w:hAnsi="Cambria"/>
        </w:rPr>
        <w:t>Dmax</w:t>
      </w:r>
      <w:proofErr w:type="spellEnd"/>
      <w:r>
        <w:rPr>
          <w:rFonts w:ascii="Cambria" w:hAnsi="Cambria"/>
        </w:rPr>
        <w:t xml:space="preserve"> = 290 Å</w:t>
      </w:r>
    </w:p>
    <w:p w:rsidR="00421E74" w:rsidRDefault="00421E74" w:rsidP="00421E74"/>
    <w:p w:rsidR="00017F24" w:rsidRDefault="00017F24">
      <w:pPr>
        <w:rPr>
          <w:b/>
          <w:sz w:val="28"/>
        </w:rPr>
      </w:pPr>
    </w:p>
    <w:p w:rsidR="00D74DDE" w:rsidRDefault="00D74DDE" w:rsidP="00DF3819"/>
    <w:sectPr w:rsidR="00D74DDE" w:rsidSect="006F4DDE">
      <w:footnotePr>
        <w:numFmt w:val="chicago"/>
      </w:footnotePr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1B0D" w:rsidRDefault="00A01B0D">
      <w:r>
        <w:separator/>
      </w:r>
    </w:p>
  </w:endnote>
  <w:endnote w:type="continuationSeparator" w:id="0">
    <w:p w:rsidR="00A01B0D" w:rsidRDefault="00A01B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1B0D" w:rsidRDefault="00A01B0D">
      <w:r>
        <w:separator/>
      </w:r>
    </w:p>
  </w:footnote>
  <w:footnote w:type="continuationSeparator" w:id="0">
    <w:p w:rsidR="00A01B0D" w:rsidRDefault="00A01B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02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Molecular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xdtes2zofztfxepxpeptrv3fsf0vvvrevf5&quot;&gt;Refs&lt;record-ids&gt;&lt;item&gt;52&lt;/item&gt;&lt;item&gt;107&lt;/item&gt;&lt;item&gt;132&lt;/item&gt;&lt;item&gt;396&lt;/item&gt;&lt;item&gt;591&lt;/item&gt;&lt;/record-ids&gt;&lt;/item&gt;&lt;/Libraries&gt;"/>
  </w:docVars>
  <w:rsids>
    <w:rsidRoot w:val="00C81089"/>
    <w:rsid w:val="00017F24"/>
    <w:rsid w:val="00025796"/>
    <w:rsid w:val="00045D50"/>
    <w:rsid w:val="00052958"/>
    <w:rsid w:val="0006176D"/>
    <w:rsid w:val="00083E35"/>
    <w:rsid w:val="000B66B0"/>
    <w:rsid w:val="000D212C"/>
    <w:rsid w:val="000F1E7B"/>
    <w:rsid w:val="001129E3"/>
    <w:rsid w:val="001168D7"/>
    <w:rsid w:val="00120ED5"/>
    <w:rsid w:val="001256BB"/>
    <w:rsid w:val="00137E2C"/>
    <w:rsid w:val="001651EB"/>
    <w:rsid w:val="001715E3"/>
    <w:rsid w:val="00175AE2"/>
    <w:rsid w:val="001A7AAA"/>
    <w:rsid w:val="001C22EE"/>
    <w:rsid w:val="001E12F0"/>
    <w:rsid w:val="002122C9"/>
    <w:rsid w:val="00243038"/>
    <w:rsid w:val="00246151"/>
    <w:rsid w:val="0026663C"/>
    <w:rsid w:val="00273D67"/>
    <w:rsid w:val="00293845"/>
    <w:rsid w:val="002D4FA0"/>
    <w:rsid w:val="002E5C05"/>
    <w:rsid w:val="00301007"/>
    <w:rsid w:val="00313151"/>
    <w:rsid w:val="0037285A"/>
    <w:rsid w:val="00393A19"/>
    <w:rsid w:val="003970C6"/>
    <w:rsid w:val="003A0800"/>
    <w:rsid w:val="003A2361"/>
    <w:rsid w:val="003A6236"/>
    <w:rsid w:val="003B6C1F"/>
    <w:rsid w:val="003C0D10"/>
    <w:rsid w:val="003C77CF"/>
    <w:rsid w:val="003D63B3"/>
    <w:rsid w:val="00421E74"/>
    <w:rsid w:val="0045321B"/>
    <w:rsid w:val="004952C1"/>
    <w:rsid w:val="004B64BE"/>
    <w:rsid w:val="004F2ECF"/>
    <w:rsid w:val="005159BC"/>
    <w:rsid w:val="00530861"/>
    <w:rsid w:val="00557B8E"/>
    <w:rsid w:val="00562DCE"/>
    <w:rsid w:val="005773E1"/>
    <w:rsid w:val="00584994"/>
    <w:rsid w:val="00597A58"/>
    <w:rsid w:val="00597E38"/>
    <w:rsid w:val="005C0068"/>
    <w:rsid w:val="005F3E50"/>
    <w:rsid w:val="00613BB9"/>
    <w:rsid w:val="006411A4"/>
    <w:rsid w:val="00665DC3"/>
    <w:rsid w:val="00666DEF"/>
    <w:rsid w:val="006862BC"/>
    <w:rsid w:val="006A015E"/>
    <w:rsid w:val="006A3FA3"/>
    <w:rsid w:val="006C57CB"/>
    <w:rsid w:val="006F4DDE"/>
    <w:rsid w:val="00707AE6"/>
    <w:rsid w:val="00711CFA"/>
    <w:rsid w:val="00715AC7"/>
    <w:rsid w:val="00742B6F"/>
    <w:rsid w:val="00777841"/>
    <w:rsid w:val="007829B7"/>
    <w:rsid w:val="0078603B"/>
    <w:rsid w:val="007E5789"/>
    <w:rsid w:val="0081333D"/>
    <w:rsid w:val="00817AB9"/>
    <w:rsid w:val="008257E4"/>
    <w:rsid w:val="0084045D"/>
    <w:rsid w:val="00845DCB"/>
    <w:rsid w:val="00860033"/>
    <w:rsid w:val="00861CE5"/>
    <w:rsid w:val="00866EE7"/>
    <w:rsid w:val="008A2E50"/>
    <w:rsid w:val="008F6964"/>
    <w:rsid w:val="008F728C"/>
    <w:rsid w:val="009058DA"/>
    <w:rsid w:val="00940DB4"/>
    <w:rsid w:val="00952217"/>
    <w:rsid w:val="00966EBC"/>
    <w:rsid w:val="00971F1C"/>
    <w:rsid w:val="009728D1"/>
    <w:rsid w:val="00990EBD"/>
    <w:rsid w:val="00994744"/>
    <w:rsid w:val="009A0D64"/>
    <w:rsid w:val="009C02D3"/>
    <w:rsid w:val="009C0ACA"/>
    <w:rsid w:val="009C44E5"/>
    <w:rsid w:val="009D41FB"/>
    <w:rsid w:val="009E51CF"/>
    <w:rsid w:val="009E5A75"/>
    <w:rsid w:val="009E6AF3"/>
    <w:rsid w:val="00A01B0D"/>
    <w:rsid w:val="00A14D96"/>
    <w:rsid w:val="00A42D46"/>
    <w:rsid w:val="00A54F80"/>
    <w:rsid w:val="00A6052B"/>
    <w:rsid w:val="00A627FA"/>
    <w:rsid w:val="00A67CBE"/>
    <w:rsid w:val="00A8342A"/>
    <w:rsid w:val="00AA3D26"/>
    <w:rsid w:val="00AA6F2B"/>
    <w:rsid w:val="00AC065E"/>
    <w:rsid w:val="00AD05F6"/>
    <w:rsid w:val="00AF6509"/>
    <w:rsid w:val="00B10FC6"/>
    <w:rsid w:val="00B12EBD"/>
    <w:rsid w:val="00B604A9"/>
    <w:rsid w:val="00B66014"/>
    <w:rsid w:val="00B81008"/>
    <w:rsid w:val="00BA061D"/>
    <w:rsid w:val="00C053C5"/>
    <w:rsid w:val="00C06807"/>
    <w:rsid w:val="00C13E6B"/>
    <w:rsid w:val="00C24D01"/>
    <w:rsid w:val="00C524E8"/>
    <w:rsid w:val="00C71C85"/>
    <w:rsid w:val="00C81089"/>
    <w:rsid w:val="00C848B6"/>
    <w:rsid w:val="00CA6C4C"/>
    <w:rsid w:val="00CC3500"/>
    <w:rsid w:val="00CD117C"/>
    <w:rsid w:val="00CD5AAC"/>
    <w:rsid w:val="00CE3A30"/>
    <w:rsid w:val="00CE66D4"/>
    <w:rsid w:val="00D21B70"/>
    <w:rsid w:val="00D52F04"/>
    <w:rsid w:val="00D56E6E"/>
    <w:rsid w:val="00D74DDE"/>
    <w:rsid w:val="00D81343"/>
    <w:rsid w:val="00D924E9"/>
    <w:rsid w:val="00DD1657"/>
    <w:rsid w:val="00DE0CA0"/>
    <w:rsid w:val="00DF3819"/>
    <w:rsid w:val="00E14161"/>
    <w:rsid w:val="00E26FC9"/>
    <w:rsid w:val="00E27200"/>
    <w:rsid w:val="00E44A1E"/>
    <w:rsid w:val="00E603A1"/>
    <w:rsid w:val="00E72A16"/>
    <w:rsid w:val="00EC07CC"/>
    <w:rsid w:val="00EE2269"/>
    <w:rsid w:val="00F20B9B"/>
    <w:rsid w:val="00F21CCB"/>
    <w:rsid w:val="00F44F01"/>
    <w:rsid w:val="00F46B68"/>
    <w:rsid w:val="00F83CED"/>
    <w:rsid w:val="00F9263E"/>
    <w:rsid w:val="00FA3456"/>
    <w:rsid w:val="00FC7B69"/>
    <w:rsid w:val="00FE3CB6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E218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CE3A3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017F24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17F24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uiPriority w:val="99"/>
    <w:unhideWhenUsed/>
    <w:rsid w:val="00017F24"/>
    <w:rPr>
      <w:vertAlign w:val="superscript"/>
    </w:rPr>
  </w:style>
  <w:style w:type="character" w:styleId="Hyperlink">
    <w:name w:val="Hyperlink"/>
    <w:basedOn w:val="DefaultParagraphFont"/>
    <w:rsid w:val="009947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7</TotalTime>
  <Pages>1</Pages>
  <Words>2200</Words>
  <Characters>12541</Characters>
  <Application>Microsoft Macintosh Word</Application>
  <DocSecurity>0</DocSecurity>
  <Lines>104</Lines>
  <Paragraphs>25</Paragraphs>
  <ScaleCrop>false</ScaleCrop>
  <Company>Cornell University</Company>
  <LinksUpToDate>false</LinksUpToDate>
  <CharactersWithSpaces>15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Richard Gillilan</cp:lastModifiedBy>
  <cp:revision>82</cp:revision>
  <dcterms:created xsi:type="dcterms:W3CDTF">2012-05-05T14:33:00Z</dcterms:created>
  <dcterms:modified xsi:type="dcterms:W3CDTF">2013-05-27T23:06:00Z</dcterms:modified>
</cp:coreProperties>
</file>